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6F8890" w14:textId="3E50E68A" w:rsidR="006E6E41" w:rsidRPr="006B54E0" w:rsidRDefault="006B54E0" w:rsidP="005F6331">
      <w:pPr>
        <w:rPr>
          <w:rFonts w:ascii="Times New Roman" w:hAnsi="Times New Roman" w:cs="Times New Roman"/>
          <w:sz w:val="24"/>
          <w:szCs w:val="24"/>
        </w:rPr>
      </w:pPr>
      <w:r w:rsidRPr="006B54E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6E6E41" w:rsidRPr="006B54E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E588C" w:rsidRPr="006B54E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B54E0">
        <w:rPr>
          <w:rFonts w:ascii="Times New Roman" w:hAnsi="Times New Roman" w:cs="Times New Roman"/>
          <w:sz w:val="24"/>
          <w:szCs w:val="24"/>
        </w:rPr>
        <w:t>Physiological parameters</w:t>
      </w:r>
      <w:r>
        <w:rPr>
          <w:rFonts w:ascii="Times New Roman" w:hAnsi="Times New Roman" w:cs="Times New Roman"/>
          <w:sz w:val="24"/>
          <w:szCs w:val="24"/>
        </w:rPr>
        <w:t xml:space="preserve"> of wildtype and</w:t>
      </w:r>
      <w:r w:rsidRPr="006B54E0">
        <w:rPr>
          <w:rFonts w:ascii="Times New Roman" w:hAnsi="Times New Roman" w:cs="Times New Roman"/>
          <w:sz w:val="40"/>
          <w:szCs w:val="40"/>
        </w:rPr>
        <w:t xml:space="preserve"> </w:t>
      </w:r>
      <w:r w:rsidRPr="006B54E0">
        <w:rPr>
          <w:rFonts w:ascii="Times New Roman" w:hAnsi="Times New Roman" w:cs="Times New Roman"/>
          <w:sz w:val="24"/>
          <w:szCs w:val="36"/>
        </w:rPr>
        <w:t>PA28αOE</w:t>
      </w:r>
      <w:r>
        <w:rPr>
          <w:rFonts w:ascii="Times New Roman" w:hAnsi="Times New Roman" w:cs="Times New Roman"/>
          <w:sz w:val="24"/>
          <w:szCs w:val="36"/>
        </w:rPr>
        <w:t xml:space="preserve"> F2 hybrid mice.</w:t>
      </w:r>
    </w:p>
    <w:tbl>
      <w:tblPr>
        <w:tblW w:w="9722" w:type="dxa"/>
        <w:tblInd w:w="-5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482"/>
        <w:gridCol w:w="456"/>
        <w:gridCol w:w="1050"/>
        <w:gridCol w:w="956"/>
        <w:gridCol w:w="1195"/>
        <w:gridCol w:w="1076"/>
        <w:gridCol w:w="1195"/>
        <w:gridCol w:w="956"/>
        <w:gridCol w:w="1315"/>
        <w:gridCol w:w="20"/>
        <w:gridCol w:w="20"/>
        <w:gridCol w:w="20"/>
        <w:gridCol w:w="20"/>
      </w:tblGrid>
      <w:tr w:rsidR="00587389" w:rsidRPr="006E6E41" w14:paraId="49719F1D" w14:textId="44EF6CD8" w:rsidTr="00CC6890">
        <w:trPr>
          <w:trHeight w:val="490"/>
        </w:trPr>
        <w:tc>
          <w:tcPr>
            <w:tcW w:w="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2D6D4A8" w14:textId="77777777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E588C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A8EA6D" w14:textId="7201BDA6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4C199D35" w14:textId="77777777" w:rsidR="00562781" w:rsidRPr="006B54E0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3636AF" w14:textId="21260EFC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BL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2DB9F293" w14:textId="5D414CD9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BW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FDC9E4F" w14:textId="34C2BC2E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Body Temp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DB20228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BMD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109A0FB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BMC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25BBDC7" w14:textId="3F2DC03D" w:rsidR="0056278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Fat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ass</w:t>
            </w:r>
            <w:proofErr w:type="spellEnd"/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03D36359" w14:textId="0090E988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Lea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ass</w:t>
            </w:r>
            <w:proofErr w:type="spellEnd"/>
          </w:p>
        </w:tc>
        <w:tc>
          <w:tcPr>
            <w:tcW w:w="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F08C3AF" w14:textId="77777777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CC672C2" w14:textId="15E8CCE2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D92C936" w14:textId="489DE77D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02F7FFF" w14:textId="42B890AB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587389" w:rsidRPr="006E6E41" w14:paraId="11795EAC" w14:textId="6D9618C6" w:rsidTr="00CC6890">
        <w:trPr>
          <w:trHeight w:val="194"/>
        </w:trPr>
        <w:tc>
          <w:tcPr>
            <w:tcW w:w="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F204E3" w14:textId="77777777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B23AC7" w14:textId="47D56CA9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3E50CF8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985B49E" w14:textId="0DB0D4EC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cm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5EDF9191" w14:textId="20D0E453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g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6EE074" w14:textId="519BBE4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ºC)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DA56774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mg/cm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sv-SE"/>
              </w:rPr>
              <w:t>2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7EB883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g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630206AA" w14:textId="3B0D22EC" w:rsidR="0056278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g)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3BE2AA6" w14:textId="15AE83C6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(g)</w:t>
            </w:r>
          </w:p>
        </w:tc>
        <w:tc>
          <w:tcPr>
            <w:tcW w:w="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418BE60" w14:textId="77777777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722850" w14:textId="06E0AB50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BE4C0D7" w14:textId="6D5D1817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24149C2" w14:textId="149A3B61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587389" w:rsidRPr="006E6E41" w14:paraId="10732144" w14:textId="6D0CE2C7" w:rsidTr="00CC6890">
        <w:trPr>
          <w:trHeight w:val="482"/>
        </w:trPr>
        <w:tc>
          <w:tcPr>
            <w:tcW w:w="9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831A13B" w14:textId="77777777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MALES</w:t>
            </w:r>
          </w:p>
        </w:tc>
        <w:tc>
          <w:tcPr>
            <w:tcW w:w="4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034FD8" w14:textId="260E5C5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5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463924C" w14:textId="48DF35BE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T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1ACB3D" w14:textId="68CAB77C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.8 ± 0.11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568870BB" w14:textId="528807DF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39.5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2.2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BF3BEBA" w14:textId="41E05778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6.7 ± 0.18</w:t>
            </w:r>
          </w:p>
        </w:tc>
        <w:tc>
          <w:tcPr>
            <w:tcW w:w="10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E897B3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6.5 ± 1.34</w:t>
            </w:r>
          </w:p>
        </w:tc>
        <w:tc>
          <w:tcPr>
            <w:tcW w:w="11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610755D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62 ± 0.03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1E68E0AE" w14:textId="61B663D6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9.4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.2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14:paraId="6E9DD7A8" w14:textId="7D702E6A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25.5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0.8</w:t>
            </w:r>
          </w:p>
        </w:tc>
        <w:tc>
          <w:tcPr>
            <w:tcW w:w="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ABEE6A0" w14:textId="77777777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17BA995" w14:textId="104A3AD0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EA85E29" w14:textId="1FD9CC34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264EAC6" w14:textId="25B0E75B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587389" w:rsidRPr="006E6E41" w14:paraId="6DE686D5" w14:textId="77777777" w:rsidTr="00CC6890">
        <w:trPr>
          <w:trHeight w:val="294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672473A" w14:textId="77777777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9237B27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6CF32" w14:textId="2ACF13A7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O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1385420" w14:textId="47176D59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10.6 ± 0.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16E97" w14:textId="7E275F88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35.4 ± 1.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8FFF1A4" w14:textId="4B59A37A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36.8 ± 0.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DE60C40" w14:textId="09964E26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55.8 ± 1.0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D70D93A" w14:textId="3D5A63B7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0.58 ± 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A6814" w14:textId="0E732856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7.5 ± 1.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79139" w14:textId="53B18228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23.7 ± 0.6</w:t>
            </w: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5DDAF5E5" w14:textId="77777777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34184941" w14:textId="77777777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22BF0E25" w14:textId="77777777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168E5884" w14:textId="77777777" w:rsidR="00562781" w:rsidRPr="006E6E41" w:rsidRDefault="00562781" w:rsidP="006E6E4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587389" w:rsidRPr="006E6E41" w14:paraId="5D9FCF0D" w14:textId="6FBADD6A" w:rsidTr="00CC6890">
        <w:trPr>
          <w:trHeight w:val="294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BCFF530" w14:textId="77777777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FDF0DA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16988" w14:textId="3BB65A22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00DC0CD" w14:textId="48C7804A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.7 ± 0.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81FCB" w14:textId="1487CF0B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39.9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2.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AA37A3" w14:textId="0B5C6695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7.2 ± 0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F2546C5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7.1 ± 1.0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18FC9C" w14:textId="581C4B5A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65 ± 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545F6" w14:textId="40AA5B3F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9.9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78A1F" w14:textId="33A7E145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25.4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</w:t>
            </w:r>
            <w:r w:rsidR="00746335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.</w:t>
            </w:r>
            <w:r w:rsidR="00746335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</w:t>
            </w: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361D2D93" w14:textId="77777777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1F5D1761" w14:textId="1106349D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7BB42D5F" w14:textId="2F2E5419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6ECD21E4" w14:textId="6E7438CE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587389" w:rsidRPr="006E6E41" w14:paraId="0AD37B7E" w14:textId="77777777" w:rsidTr="00CC6890">
        <w:trPr>
          <w:trHeight w:val="315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F477E4F" w14:textId="77777777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4C5A836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DED9F" w14:textId="5DACADB4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O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DD32836" w14:textId="04D93062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10.8 ± 0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E33DA" w14:textId="24057913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44.0 ± 2.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8BA7E8E" w14:textId="4279B4C3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36.9 ± 0.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595C661" w14:textId="083BB32A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56.9 ± 1.0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DE86B4E" w14:textId="26BBA5B4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0.60</w:t>
            </w:r>
            <w:r w:rsidR="00746335"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 xml:space="preserve"> ± 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950C0" w14:textId="5711A44B" w:rsidR="00562781" w:rsidRPr="00587389" w:rsidRDefault="00746335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11.5 ± 1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B9F2D" w14:textId="02615EF5" w:rsidR="00562781" w:rsidRPr="00587389" w:rsidRDefault="00746335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27.3 ± 0.9</w:t>
            </w: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4F2681D9" w14:textId="77777777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13504F75" w14:textId="77777777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0B04E505" w14:textId="77777777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55D2960E" w14:textId="77777777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587389" w:rsidRPr="006E6E41" w14:paraId="7FC8E462" w14:textId="294D1B77" w:rsidTr="00CC6890">
        <w:trPr>
          <w:trHeight w:val="315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D71284" w14:textId="77777777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3EE4845" w14:textId="5ECDC9EF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DE142" w14:textId="53CD3A7D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7572B46" w14:textId="18F1E3D3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.8 ± 0.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E8D35" w14:textId="2133F8C5" w:rsidR="00562781" w:rsidRPr="006E6E41" w:rsidRDefault="00746335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39.9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623FCB7" w14:textId="38981AF2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6.5 ± 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DA2BB9E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6.3 ± 1.1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7046CA5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65 ± 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56275" w14:textId="5874DAF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9.9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.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F41EF" w14:textId="486EA119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28.7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0.</w:t>
            </w:r>
            <w:r w:rsidR="00746335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</w:t>
            </w: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138A05D1" w14:textId="77777777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7AFD9E10" w14:textId="057924EB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14ACC790" w14:textId="240BFD35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0E236CD7" w14:textId="140B684B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587389" w:rsidRPr="006E6E41" w14:paraId="19EE75F5" w14:textId="21A2B352" w:rsidTr="00CC6890">
        <w:trPr>
          <w:trHeight w:val="339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8EE79EA" w14:textId="77777777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C7D8A7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50595" w14:textId="0349ACF3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O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0CF65EB" w14:textId="70CEB228" w:rsidR="00562781" w:rsidRPr="00587389" w:rsidRDefault="00746335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11.0 </w:t>
            </w: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±</w:t>
            </w:r>
            <w:r w:rsidR="00587389"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 xml:space="preserve"> 0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9D821" w14:textId="61932C18" w:rsidR="00562781" w:rsidRPr="00587389" w:rsidRDefault="00746335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9.4 </w:t>
            </w: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± 1.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F85CDBF" w14:textId="76358A53" w:rsidR="00562781" w:rsidRPr="00587389" w:rsidRDefault="00587389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36.2 </w:t>
            </w: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± 0.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330F5F" w14:textId="0677E6B9" w:rsidR="00562781" w:rsidRPr="00587389" w:rsidRDefault="00587389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54.2 </w:t>
            </w: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± 1.3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0E19A6F" w14:textId="3140BAE2" w:rsidR="00562781" w:rsidRPr="00587389" w:rsidRDefault="00587389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60 </w:t>
            </w: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± 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FDEA4" w14:textId="1E0A55F6" w:rsidR="00562781" w:rsidRPr="00587389" w:rsidRDefault="00587389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8.0 </w:t>
            </w: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± 1.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CDBEE" w14:textId="7E7E6528" w:rsidR="00562781" w:rsidRPr="00587389" w:rsidRDefault="00587389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29.2 </w:t>
            </w: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± 1.3</w:t>
            </w: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2194EA40" w14:textId="77777777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4F3587AD" w14:textId="728CE0B1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6BB01FCB" w14:textId="37F86488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79C6084F" w14:textId="275E675D" w:rsidR="00562781" w:rsidRPr="006E6E41" w:rsidRDefault="00562781" w:rsidP="00CE588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7389" w:rsidRPr="006E6E41" w14:paraId="14EC25E9" w14:textId="77777777" w:rsidTr="00CC6890">
        <w:trPr>
          <w:trHeight w:val="31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054EE32" w14:textId="758D01D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FEMALES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542E589" w14:textId="3D8C97C8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C6580" w14:textId="1B75C14C" w:rsidR="0056278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37ECA33" w14:textId="0448C060" w:rsidR="0056278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.3 ± 0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FD32D" w14:textId="44111880" w:rsidR="0056278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34.6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9F55E95" w14:textId="41259ED9" w:rsidR="0056278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8.4 ± 0.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53A5012" w14:textId="45A1E041" w:rsidR="0056278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6.8 ± 0.8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91EA97F" w14:textId="6E24E5D7" w:rsidR="0056278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6 ± 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91046" w14:textId="18926D35" w:rsidR="0056278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11.0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0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254E7" w14:textId="0671C18F" w:rsidR="0056278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20.0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0.</w:t>
            </w:r>
            <w:r w:rsidR="00746335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6</w:t>
            </w: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1F0FE4FB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3FD03A77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325FB36F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1C7378C0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587389" w:rsidRPr="006E6E41" w14:paraId="02663A30" w14:textId="77777777" w:rsidTr="00CC6890">
        <w:trPr>
          <w:trHeight w:val="31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755CA22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13861D4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80E26" w14:textId="38D5978F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O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5B0DD602" w14:textId="78BBBEBD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10.2 ± 0.0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F5CD8" w14:textId="05215F7F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30.2 ± 1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CD7FC52" w14:textId="5641E3DC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38.3 ± 0.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4F7975A" w14:textId="0D45C7EB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55.3 ± 1.17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69762F0F" w14:textId="7F7F9656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0.56 ± 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84AB5" w14:textId="2B3CB85F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8.68 ± 1.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6F00C" w14:textId="01F8485B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18.5 ± 0.</w:t>
            </w:r>
            <w:r w:rsidR="00746335"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5</w:t>
            </w: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0F43E497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3AA51B5F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6B17CCEC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0B1D6988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587389" w:rsidRPr="006E6E41" w14:paraId="04DCDACD" w14:textId="4DCDFCE8" w:rsidTr="00CC6890">
        <w:trPr>
          <w:trHeight w:val="31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E250AA0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E15669B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EDF2C" w14:textId="20712472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60E10EA" w14:textId="2613A71E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0.5 ± 0.1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807FAE" w14:textId="011201E2" w:rsidR="00562781" w:rsidRPr="006E6E41" w:rsidRDefault="00746335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39.3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2.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4ABBB38" w14:textId="06298FDB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7.6 ± 0.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B3A47DB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49.3 ± 4.5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5E387C9" w14:textId="01AF5882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51 ± 0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D719" w14:textId="43CAD6D6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14.1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.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0D4AA" w14:textId="323E97EF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20.7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0.</w:t>
            </w:r>
            <w:r w:rsidR="00746335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9</w:t>
            </w: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73192CA9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476FF9F2" w14:textId="787D1EF2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0B015142" w14:textId="5666F91F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726C2C24" w14:textId="7C9C15E8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587389" w:rsidRPr="006E6E41" w14:paraId="7F0701B8" w14:textId="77777777" w:rsidTr="00CC6890">
        <w:trPr>
          <w:trHeight w:val="311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D422F93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F27E88F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A2AA0" w14:textId="2F8FF23F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O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9115FE0" w14:textId="0E459F03" w:rsidR="00562781" w:rsidRPr="00587389" w:rsidRDefault="00746335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10.6 ± 0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6A1CA" w14:textId="7BE44DBD" w:rsidR="00562781" w:rsidRPr="00587389" w:rsidRDefault="00746335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41.1 ± 2.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7A97CCC1" w14:textId="319521A0" w:rsidR="00562781" w:rsidRPr="00587389" w:rsidRDefault="00746335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37.2 ± 0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2C970F66" w14:textId="2874541E" w:rsidR="00562781" w:rsidRPr="00587389" w:rsidRDefault="00746335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57.2 ± 0.9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3A3680EA" w14:textId="2D20FDC8" w:rsidR="00562781" w:rsidRPr="00587389" w:rsidRDefault="00746335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0.58 ± 0.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C6813" w14:textId="3BF9EBB8" w:rsidR="00562781" w:rsidRPr="00587389" w:rsidRDefault="00746335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18.7 ± 3.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17D4B" w14:textId="26578344" w:rsidR="00562781" w:rsidRPr="00587389" w:rsidRDefault="00746335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20.5 ± 0.6</w:t>
            </w: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4AA0584C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04684257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2EC5B835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7238905C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587389" w:rsidRPr="006E6E41" w14:paraId="70B43897" w14:textId="17CE9B8E" w:rsidTr="00CC6890">
        <w:trPr>
          <w:trHeight w:val="223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7C2A777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19F5486" w14:textId="0A9D2C33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FBACC" w14:textId="2C93606B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W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87A7FC9" w14:textId="7F62136A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11.0 ± 0.1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A9C8E" w14:textId="080CC293" w:rsidR="00562781" w:rsidRPr="006E6E41" w:rsidRDefault="00587389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36.1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.9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E84F319" w14:textId="71499088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37.7 ± 0.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6EDEF3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56.8 ± 1.35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16BD417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0.63 ± 0.0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4DDA5" w14:textId="76F7AB4F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10.6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.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588D5" w14:textId="0653A092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23.5 </w:t>
            </w:r>
            <w:r w:rsidRPr="006E6E41"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sv-SE"/>
              </w:rPr>
              <w:t xml:space="preserve"> 1.0</w:t>
            </w: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2D8117D5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0332ACB6" w14:textId="3BB86ED8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3F763782" w14:textId="1CBFBFED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nil"/>
              <w:right w:val="nil"/>
            </w:tcBorders>
          </w:tcPr>
          <w:p w14:paraId="6C324BDC" w14:textId="0D7AEA2B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  <w:tr w:rsidR="00587389" w:rsidRPr="006E6E41" w14:paraId="7DA37DD7" w14:textId="77777777" w:rsidTr="00CC6890">
        <w:trPr>
          <w:trHeight w:val="223"/>
        </w:trPr>
        <w:tc>
          <w:tcPr>
            <w:tcW w:w="9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5EDB616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B6F2830" w14:textId="77777777" w:rsidR="00562781" w:rsidRPr="006E6E41" w:rsidRDefault="00562781" w:rsidP="00587389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32B2FA9B" w14:textId="2CE6C688" w:rsidR="00562781" w:rsidRPr="00587389" w:rsidRDefault="00562781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O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26563C6" w14:textId="44A4B7ED" w:rsidR="00562781" w:rsidRPr="00587389" w:rsidRDefault="00587389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11.0 ± 0.0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B29B0D2" w14:textId="5C8E2081" w:rsidR="00562781" w:rsidRPr="00587389" w:rsidRDefault="00587389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38.6 ± 2.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46B16E75" w14:textId="2DCC2B71" w:rsidR="00562781" w:rsidRPr="00587389" w:rsidRDefault="00587389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37.8 ± 0.1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1FE75BF1" w14:textId="3BD3C703" w:rsidR="00562781" w:rsidRPr="00587389" w:rsidRDefault="00587389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60,3 ± 1.0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</w:tcPr>
          <w:p w14:paraId="09BEF370" w14:textId="2515487F" w:rsidR="00562781" w:rsidRPr="00587389" w:rsidRDefault="00587389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0.68 ± 0.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7D8DBCB7" w14:textId="67D38401" w:rsidR="00562781" w:rsidRPr="00587389" w:rsidRDefault="00587389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14.1 ± 1.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14:paraId="418DBF0D" w14:textId="06DD9B0B" w:rsidR="00562781" w:rsidRPr="00587389" w:rsidRDefault="00587389" w:rsidP="005873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</w:pPr>
            <w:r w:rsidRPr="0058738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sv-SE"/>
              </w:rPr>
              <w:t>22.2 ± 0.7</w:t>
            </w:r>
          </w:p>
        </w:tc>
        <w:tc>
          <w:tcPr>
            <w:tcW w:w="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5E73840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265E9FC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ACE3067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  <w:tc>
          <w:tcPr>
            <w:tcW w:w="1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323C0AD" w14:textId="77777777" w:rsidR="00562781" w:rsidRPr="006E6E41" w:rsidRDefault="00562781" w:rsidP="00562781">
            <w:pPr>
              <w:rPr>
                <w:rFonts w:ascii="Times New Roman" w:hAnsi="Times New Roman" w:cs="Times New Roman"/>
                <w:sz w:val="18"/>
                <w:szCs w:val="18"/>
                <w:lang w:val="sv-SE"/>
              </w:rPr>
            </w:pPr>
          </w:p>
        </w:tc>
      </w:tr>
    </w:tbl>
    <w:p w14:paraId="4CEBE893" w14:textId="461ED0A3" w:rsidR="008708B1" w:rsidRPr="00587389" w:rsidRDefault="008708B1" w:rsidP="00E548B7">
      <w:pPr>
        <w:jc w:val="both"/>
        <w:rPr>
          <w:rFonts w:ascii="Times New Roman" w:hAnsi="Times New Roman" w:cs="Times New Roman"/>
          <w:sz w:val="18"/>
        </w:rPr>
      </w:pPr>
      <w:r w:rsidRPr="00587389">
        <w:rPr>
          <w:rFonts w:ascii="Times New Roman" w:hAnsi="Times New Roman" w:cs="Times New Roman"/>
          <w:sz w:val="18"/>
        </w:rPr>
        <w:t xml:space="preserve">Body composition and core temperatures were analyzed by </w:t>
      </w:r>
      <w:r w:rsidR="00463E27">
        <w:rPr>
          <w:rFonts w:ascii="Times New Roman" w:hAnsi="Times New Roman" w:cs="Times New Roman"/>
          <w:sz w:val="18"/>
        </w:rPr>
        <w:t>dual energy X-ray absorptiometry (</w:t>
      </w:r>
      <w:r w:rsidRPr="00587389">
        <w:rPr>
          <w:rFonts w:ascii="Times New Roman" w:hAnsi="Times New Roman" w:cs="Times New Roman"/>
          <w:sz w:val="18"/>
        </w:rPr>
        <w:t>DEXA</w:t>
      </w:r>
      <w:r w:rsidR="00463E27">
        <w:rPr>
          <w:rFonts w:ascii="Times New Roman" w:hAnsi="Times New Roman" w:cs="Times New Roman"/>
          <w:sz w:val="18"/>
        </w:rPr>
        <w:t>)</w:t>
      </w:r>
      <w:r w:rsidRPr="00587389">
        <w:rPr>
          <w:rFonts w:ascii="Times New Roman" w:hAnsi="Times New Roman" w:cs="Times New Roman"/>
          <w:sz w:val="18"/>
        </w:rPr>
        <w:t xml:space="preserve"> and rectal</w:t>
      </w:r>
      <w:r w:rsidR="00463E27">
        <w:rPr>
          <w:rFonts w:ascii="Times New Roman" w:hAnsi="Times New Roman" w:cs="Times New Roman"/>
          <w:sz w:val="18"/>
        </w:rPr>
        <w:t xml:space="preserve"> probe</w:t>
      </w:r>
      <w:r w:rsidRPr="00587389">
        <w:rPr>
          <w:rFonts w:ascii="Times New Roman" w:hAnsi="Times New Roman" w:cs="Times New Roman"/>
          <w:sz w:val="18"/>
        </w:rPr>
        <w:t xml:space="preserve"> thermometer</w:t>
      </w:r>
      <w:r w:rsidR="00587389">
        <w:rPr>
          <w:rFonts w:ascii="Times New Roman" w:hAnsi="Times New Roman" w:cs="Times New Roman"/>
          <w:sz w:val="18"/>
        </w:rPr>
        <w:t>. No statistical</w:t>
      </w:r>
      <w:r w:rsidR="00985737">
        <w:rPr>
          <w:rFonts w:ascii="Times New Roman" w:hAnsi="Times New Roman" w:cs="Times New Roman"/>
          <w:sz w:val="18"/>
        </w:rPr>
        <w:t>ly significant</w:t>
      </w:r>
      <w:r w:rsidR="00587389">
        <w:rPr>
          <w:rFonts w:ascii="Times New Roman" w:hAnsi="Times New Roman" w:cs="Times New Roman"/>
          <w:sz w:val="18"/>
        </w:rPr>
        <w:t xml:space="preserve"> </w:t>
      </w:r>
      <w:r w:rsidR="00985737">
        <w:rPr>
          <w:rFonts w:ascii="Times New Roman" w:hAnsi="Times New Roman" w:cs="Times New Roman"/>
          <w:sz w:val="18"/>
        </w:rPr>
        <w:t xml:space="preserve">differences were found between wildtype and </w:t>
      </w:r>
      <w:r w:rsidR="00985737" w:rsidRPr="00587389">
        <w:rPr>
          <w:rFonts w:ascii="Times New Roman" w:hAnsi="Times New Roman" w:cs="Times New Roman"/>
          <w:sz w:val="18"/>
        </w:rPr>
        <w:t>PA28αOE</w:t>
      </w:r>
      <w:r w:rsidR="00985737">
        <w:rPr>
          <w:rFonts w:ascii="Times New Roman" w:hAnsi="Times New Roman" w:cs="Times New Roman"/>
          <w:sz w:val="18"/>
        </w:rPr>
        <w:t xml:space="preserve"> males or wildtype and </w:t>
      </w:r>
      <w:r w:rsidR="00985737" w:rsidRPr="00587389">
        <w:rPr>
          <w:rFonts w:ascii="Times New Roman" w:hAnsi="Times New Roman" w:cs="Times New Roman"/>
          <w:sz w:val="18"/>
        </w:rPr>
        <w:t>PA28αOE</w:t>
      </w:r>
      <w:r w:rsidR="00985737">
        <w:rPr>
          <w:rFonts w:ascii="Times New Roman" w:hAnsi="Times New Roman" w:cs="Times New Roman"/>
          <w:sz w:val="18"/>
        </w:rPr>
        <w:t xml:space="preserve"> females. </w:t>
      </w:r>
      <w:r w:rsidR="00587389" w:rsidRPr="00587389">
        <w:rPr>
          <w:rFonts w:ascii="Times New Roman" w:hAnsi="Times New Roman" w:cs="Times New Roman"/>
          <w:sz w:val="18"/>
        </w:rPr>
        <w:t xml:space="preserve">WT: </w:t>
      </w:r>
      <w:r w:rsidRPr="00587389">
        <w:rPr>
          <w:rFonts w:ascii="Times New Roman" w:hAnsi="Times New Roman" w:cs="Times New Roman"/>
          <w:sz w:val="18"/>
        </w:rPr>
        <w:t>n</w:t>
      </w:r>
      <w:r w:rsidRPr="00587389">
        <w:rPr>
          <w:rFonts w:ascii="Times New Roman" w:hAnsi="Times New Roman" w:cs="Times New Roman"/>
          <w:sz w:val="18"/>
          <w:vertAlign w:val="subscript"/>
        </w:rPr>
        <w:t>M</w:t>
      </w:r>
      <w:r w:rsidR="00832442" w:rsidRPr="00587389">
        <w:rPr>
          <w:rFonts w:ascii="Times New Roman" w:hAnsi="Times New Roman" w:cs="Times New Roman"/>
          <w:sz w:val="18"/>
          <w:vertAlign w:val="subscript"/>
        </w:rPr>
        <w:t>7</w:t>
      </w:r>
      <w:r w:rsidRPr="00587389">
        <w:rPr>
          <w:rFonts w:ascii="Times New Roman" w:hAnsi="Times New Roman" w:cs="Times New Roman"/>
          <w:sz w:val="18"/>
        </w:rPr>
        <w:t>=7</w:t>
      </w:r>
      <w:r w:rsidR="00587389">
        <w:rPr>
          <w:rFonts w:ascii="Times New Roman" w:hAnsi="Times New Roman" w:cs="Times New Roman"/>
          <w:sz w:val="18"/>
        </w:rPr>
        <w:t>,</w:t>
      </w:r>
      <w:r w:rsidRPr="00587389">
        <w:rPr>
          <w:rFonts w:ascii="Times New Roman" w:hAnsi="Times New Roman" w:cs="Times New Roman"/>
          <w:sz w:val="18"/>
        </w:rPr>
        <w:t xml:space="preserve"> n</w:t>
      </w:r>
      <w:r w:rsidRPr="00587389">
        <w:rPr>
          <w:rFonts w:ascii="Times New Roman" w:hAnsi="Times New Roman" w:cs="Times New Roman"/>
          <w:sz w:val="18"/>
          <w:vertAlign w:val="subscript"/>
        </w:rPr>
        <w:t>M15</w:t>
      </w:r>
      <w:r w:rsidRPr="00587389">
        <w:rPr>
          <w:rFonts w:ascii="Times New Roman" w:hAnsi="Times New Roman" w:cs="Times New Roman"/>
          <w:sz w:val="18"/>
        </w:rPr>
        <w:t>=10</w:t>
      </w:r>
      <w:r w:rsidR="00587389">
        <w:rPr>
          <w:rFonts w:ascii="Times New Roman" w:hAnsi="Times New Roman" w:cs="Times New Roman"/>
          <w:sz w:val="18"/>
        </w:rPr>
        <w:t>,</w:t>
      </w:r>
      <w:r w:rsidRPr="00587389">
        <w:rPr>
          <w:rFonts w:ascii="Times New Roman" w:hAnsi="Times New Roman" w:cs="Times New Roman"/>
          <w:sz w:val="18"/>
        </w:rPr>
        <w:t xml:space="preserve"> n</w:t>
      </w:r>
      <w:r w:rsidRPr="00587389">
        <w:rPr>
          <w:rFonts w:ascii="Times New Roman" w:hAnsi="Times New Roman" w:cs="Times New Roman"/>
          <w:sz w:val="18"/>
          <w:vertAlign w:val="subscript"/>
        </w:rPr>
        <w:t>M2</w:t>
      </w:r>
      <w:r w:rsidR="00C56A06" w:rsidRPr="00587389">
        <w:rPr>
          <w:rFonts w:ascii="Times New Roman" w:hAnsi="Times New Roman" w:cs="Times New Roman"/>
          <w:sz w:val="18"/>
          <w:vertAlign w:val="subscript"/>
        </w:rPr>
        <w:t>2</w:t>
      </w:r>
      <w:r w:rsidRPr="00587389">
        <w:rPr>
          <w:rFonts w:ascii="Times New Roman" w:hAnsi="Times New Roman" w:cs="Times New Roman"/>
          <w:sz w:val="18"/>
        </w:rPr>
        <w:t>=10</w:t>
      </w:r>
      <w:r w:rsidR="00587389">
        <w:rPr>
          <w:rFonts w:ascii="Times New Roman" w:hAnsi="Times New Roman" w:cs="Times New Roman"/>
          <w:sz w:val="18"/>
        </w:rPr>
        <w:t>,</w:t>
      </w:r>
      <w:r w:rsidRPr="00587389">
        <w:rPr>
          <w:rFonts w:ascii="Times New Roman" w:hAnsi="Times New Roman" w:cs="Times New Roman"/>
          <w:sz w:val="18"/>
        </w:rPr>
        <w:t xml:space="preserve"> n</w:t>
      </w:r>
      <w:r w:rsidRPr="00587389">
        <w:rPr>
          <w:rFonts w:ascii="Times New Roman" w:hAnsi="Times New Roman" w:cs="Times New Roman"/>
          <w:sz w:val="18"/>
          <w:vertAlign w:val="subscript"/>
        </w:rPr>
        <w:t>F</w:t>
      </w:r>
      <w:r w:rsidR="00832442" w:rsidRPr="00587389">
        <w:rPr>
          <w:rFonts w:ascii="Times New Roman" w:hAnsi="Times New Roman" w:cs="Times New Roman"/>
          <w:sz w:val="18"/>
          <w:vertAlign w:val="subscript"/>
        </w:rPr>
        <w:t>7</w:t>
      </w:r>
      <w:r w:rsidRPr="00587389">
        <w:rPr>
          <w:rFonts w:ascii="Times New Roman" w:hAnsi="Times New Roman" w:cs="Times New Roman"/>
          <w:sz w:val="18"/>
        </w:rPr>
        <w:t>=9</w:t>
      </w:r>
      <w:r w:rsidR="00587389">
        <w:rPr>
          <w:rFonts w:ascii="Times New Roman" w:hAnsi="Times New Roman" w:cs="Times New Roman"/>
          <w:sz w:val="18"/>
        </w:rPr>
        <w:t>,</w:t>
      </w:r>
      <w:r w:rsidRPr="00587389">
        <w:rPr>
          <w:rFonts w:ascii="Times New Roman" w:hAnsi="Times New Roman" w:cs="Times New Roman"/>
          <w:sz w:val="18"/>
        </w:rPr>
        <w:t xml:space="preserve"> n</w:t>
      </w:r>
      <w:r w:rsidRPr="00587389">
        <w:rPr>
          <w:rFonts w:ascii="Times New Roman" w:hAnsi="Times New Roman" w:cs="Times New Roman"/>
          <w:sz w:val="18"/>
          <w:vertAlign w:val="subscript"/>
        </w:rPr>
        <w:t>F15</w:t>
      </w:r>
      <w:r w:rsidRPr="00587389">
        <w:rPr>
          <w:rFonts w:ascii="Times New Roman" w:hAnsi="Times New Roman" w:cs="Times New Roman"/>
          <w:sz w:val="18"/>
        </w:rPr>
        <w:t>=12</w:t>
      </w:r>
      <w:r w:rsidR="00587389">
        <w:rPr>
          <w:rFonts w:ascii="Times New Roman" w:hAnsi="Times New Roman" w:cs="Times New Roman"/>
          <w:sz w:val="18"/>
        </w:rPr>
        <w:t>,</w:t>
      </w:r>
      <w:r w:rsidRPr="00587389">
        <w:rPr>
          <w:rFonts w:ascii="Times New Roman" w:hAnsi="Times New Roman" w:cs="Times New Roman"/>
          <w:sz w:val="18"/>
        </w:rPr>
        <w:t xml:space="preserve"> n</w:t>
      </w:r>
      <w:r w:rsidRPr="00587389">
        <w:rPr>
          <w:rFonts w:ascii="Times New Roman" w:hAnsi="Times New Roman" w:cs="Times New Roman"/>
          <w:sz w:val="18"/>
          <w:vertAlign w:val="subscript"/>
        </w:rPr>
        <w:t>F2</w:t>
      </w:r>
      <w:r w:rsidR="00C56A06" w:rsidRPr="00587389">
        <w:rPr>
          <w:rFonts w:ascii="Times New Roman" w:hAnsi="Times New Roman" w:cs="Times New Roman"/>
          <w:sz w:val="18"/>
          <w:vertAlign w:val="subscript"/>
        </w:rPr>
        <w:t>2</w:t>
      </w:r>
      <w:r w:rsidRPr="00587389">
        <w:rPr>
          <w:rFonts w:ascii="Times New Roman" w:hAnsi="Times New Roman" w:cs="Times New Roman"/>
          <w:sz w:val="18"/>
        </w:rPr>
        <w:t>=7</w:t>
      </w:r>
      <w:r w:rsidR="00587389">
        <w:rPr>
          <w:rFonts w:ascii="Times New Roman" w:hAnsi="Times New Roman" w:cs="Times New Roman"/>
          <w:sz w:val="18"/>
        </w:rPr>
        <w:t>;</w:t>
      </w:r>
      <w:r w:rsidRPr="00587389">
        <w:rPr>
          <w:rFonts w:ascii="Times New Roman" w:hAnsi="Times New Roman" w:cs="Times New Roman"/>
          <w:sz w:val="18"/>
        </w:rPr>
        <w:t xml:space="preserve"> </w:t>
      </w:r>
      <w:r w:rsidR="00587389" w:rsidRPr="00587389">
        <w:rPr>
          <w:rFonts w:ascii="Times New Roman" w:hAnsi="Times New Roman" w:cs="Times New Roman"/>
          <w:sz w:val="18"/>
        </w:rPr>
        <w:t>PA28αOE: n</w:t>
      </w:r>
      <w:r w:rsidR="00587389" w:rsidRPr="00587389">
        <w:rPr>
          <w:rFonts w:ascii="Times New Roman" w:hAnsi="Times New Roman" w:cs="Times New Roman"/>
          <w:sz w:val="18"/>
          <w:vertAlign w:val="subscript"/>
        </w:rPr>
        <w:t>M7</w:t>
      </w:r>
      <w:r w:rsidR="00587389" w:rsidRPr="00587389">
        <w:rPr>
          <w:rFonts w:ascii="Times New Roman" w:hAnsi="Times New Roman" w:cs="Times New Roman"/>
          <w:sz w:val="18"/>
        </w:rPr>
        <w:t>=</w:t>
      </w:r>
      <w:r w:rsidR="00587389">
        <w:rPr>
          <w:rFonts w:ascii="Times New Roman" w:hAnsi="Times New Roman" w:cs="Times New Roman"/>
          <w:sz w:val="18"/>
        </w:rPr>
        <w:t>5,</w:t>
      </w:r>
      <w:r w:rsidR="00587389" w:rsidRPr="00587389">
        <w:rPr>
          <w:rFonts w:ascii="Times New Roman" w:hAnsi="Times New Roman" w:cs="Times New Roman"/>
          <w:sz w:val="18"/>
        </w:rPr>
        <w:t xml:space="preserve"> n</w:t>
      </w:r>
      <w:r w:rsidR="00587389" w:rsidRPr="00587389">
        <w:rPr>
          <w:rFonts w:ascii="Times New Roman" w:hAnsi="Times New Roman" w:cs="Times New Roman"/>
          <w:sz w:val="18"/>
          <w:vertAlign w:val="subscript"/>
        </w:rPr>
        <w:t>M15</w:t>
      </w:r>
      <w:r w:rsidR="00587389" w:rsidRPr="00587389">
        <w:rPr>
          <w:rFonts w:ascii="Times New Roman" w:hAnsi="Times New Roman" w:cs="Times New Roman"/>
          <w:sz w:val="18"/>
        </w:rPr>
        <w:t>=10</w:t>
      </w:r>
      <w:r w:rsidR="00587389">
        <w:rPr>
          <w:rFonts w:ascii="Times New Roman" w:hAnsi="Times New Roman" w:cs="Times New Roman"/>
          <w:sz w:val="18"/>
        </w:rPr>
        <w:t>,</w:t>
      </w:r>
      <w:r w:rsidR="00587389" w:rsidRPr="00587389">
        <w:rPr>
          <w:rFonts w:ascii="Times New Roman" w:hAnsi="Times New Roman" w:cs="Times New Roman"/>
          <w:sz w:val="18"/>
        </w:rPr>
        <w:t xml:space="preserve"> n</w:t>
      </w:r>
      <w:r w:rsidR="00587389" w:rsidRPr="00587389">
        <w:rPr>
          <w:rFonts w:ascii="Times New Roman" w:hAnsi="Times New Roman" w:cs="Times New Roman"/>
          <w:sz w:val="18"/>
          <w:vertAlign w:val="subscript"/>
        </w:rPr>
        <w:t>M22</w:t>
      </w:r>
      <w:r w:rsidR="00587389" w:rsidRPr="00587389">
        <w:rPr>
          <w:rFonts w:ascii="Times New Roman" w:hAnsi="Times New Roman" w:cs="Times New Roman"/>
          <w:sz w:val="18"/>
        </w:rPr>
        <w:t>=</w:t>
      </w:r>
      <w:r w:rsidR="00587389">
        <w:rPr>
          <w:rFonts w:ascii="Times New Roman" w:hAnsi="Times New Roman" w:cs="Times New Roman"/>
          <w:sz w:val="18"/>
        </w:rPr>
        <w:t>9,</w:t>
      </w:r>
      <w:r w:rsidR="00587389" w:rsidRPr="00587389">
        <w:rPr>
          <w:rFonts w:ascii="Times New Roman" w:hAnsi="Times New Roman" w:cs="Times New Roman"/>
          <w:sz w:val="18"/>
        </w:rPr>
        <w:t xml:space="preserve"> n</w:t>
      </w:r>
      <w:r w:rsidR="00587389" w:rsidRPr="00587389">
        <w:rPr>
          <w:rFonts w:ascii="Times New Roman" w:hAnsi="Times New Roman" w:cs="Times New Roman"/>
          <w:sz w:val="18"/>
          <w:vertAlign w:val="subscript"/>
        </w:rPr>
        <w:t>F7</w:t>
      </w:r>
      <w:r w:rsidR="00587389" w:rsidRPr="00587389">
        <w:rPr>
          <w:rFonts w:ascii="Times New Roman" w:hAnsi="Times New Roman" w:cs="Times New Roman"/>
          <w:sz w:val="18"/>
        </w:rPr>
        <w:t>=</w:t>
      </w:r>
      <w:r w:rsidR="00587389">
        <w:rPr>
          <w:rFonts w:ascii="Times New Roman" w:hAnsi="Times New Roman" w:cs="Times New Roman"/>
          <w:sz w:val="18"/>
        </w:rPr>
        <w:t>6,</w:t>
      </w:r>
      <w:r w:rsidR="00587389" w:rsidRPr="00587389">
        <w:rPr>
          <w:rFonts w:ascii="Times New Roman" w:hAnsi="Times New Roman" w:cs="Times New Roman"/>
          <w:sz w:val="18"/>
        </w:rPr>
        <w:t xml:space="preserve"> n</w:t>
      </w:r>
      <w:r w:rsidR="00587389" w:rsidRPr="00587389">
        <w:rPr>
          <w:rFonts w:ascii="Times New Roman" w:hAnsi="Times New Roman" w:cs="Times New Roman"/>
          <w:sz w:val="18"/>
          <w:vertAlign w:val="subscript"/>
        </w:rPr>
        <w:t>F15</w:t>
      </w:r>
      <w:r w:rsidR="00587389" w:rsidRPr="00587389">
        <w:rPr>
          <w:rFonts w:ascii="Times New Roman" w:hAnsi="Times New Roman" w:cs="Times New Roman"/>
          <w:sz w:val="18"/>
        </w:rPr>
        <w:t>=</w:t>
      </w:r>
      <w:r w:rsidR="00587389">
        <w:rPr>
          <w:rFonts w:ascii="Times New Roman" w:hAnsi="Times New Roman" w:cs="Times New Roman"/>
          <w:sz w:val="18"/>
        </w:rPr>
        <w:t>12,</w:t>
      </w:r>
      <w:r w:rsidR="00587389" w:rsidRPr="00587389">
        <w:rPr>
          <w:rFonts w:ascii="Times New Roman" w:hAnsi="Times New Roman" w:cs="Times New Roman"/>
          <w:sz w:val="18"/>
        </w:rPr>
        <w:t xml:space="preserve"> n</w:t>
      </w:r>
      <w:r w:rsidR="00587389" w:rsidRPr="00587389">
        <w:rPr>
          <w:rFonts w:ascii="Times New Roman" w:hAnsi="Times New Roman" w:cs="Times New Roman"/>
          <w:sz w:val="18"/>
          <w:vertAlign w:val="subscript"/>
        </w:rPr>
        <w:t>F22</w:t>
      </w:r>
      <w:r w:rsidR="00587389" w:rsidRPr="00587389">
        <w:rPr>
          <w:rFonts w:ascii="Times New Roman" w:hAnsi="Times New Roman" w:cs="Times New Roman"/>
          <w:sz w:val="18"/>
        </w:rPr>
        <w:t>=</w:t>
      </w:r>
      <w:r w:rsidR="00587389">
        <w:rPr>
          <w:rFonts w:ascii="Times New Roman" w:hAnsi="Times New Roman" w:cs="Times New Roman"/>
          <w:sz w:val="18"/>
        </w:rPr>
        <w:t>12.</w:t>
      </w:r>
      <w:r w:rsidR="00587389" w:rsidRPr="00587389">
        <w:rPr>
          <w:rFonts w:ascii="Times New Roman" w:hAnsi="Times New Roman" w:cs="Times New Roman"/>
          <w:sz w:val="18"/>
        </w:rPr>
        <w:t xml:space="preserve"> </w:t>
      </w:r>
      <w:r w:rsidRPr="00587389">
        <w:rPr>
          <w:rFonts w:ascii="Times New Roman" w:hAnsi="Times New Roman" w:cs="Times New Roman"/>
          <w:sz w:val="18"/>
        </w:rPr>
        <w:t>Mean ± SEM.</w:t>
      </w:r>
    </w:p>
    <w:p w14:paraId="114622A7" w14:textId="1129BC99" w:rsidR="006E6E41" w:rsidRPr="00587389" w:rsidRDefault="006E6E41" w:rsidP="005F6331">
      <w:pPr>
        <w:rPr>
          <w:rFonts w:ascii="Times New Roman" w:hAnsi="Times New Roman" w:cs="Times New Roman"/>
          <w:sz w:val="18"/>
        </w:rPr>
      </w:pPr>
    </w:p>
    <w:p w14:paraId="3B38158A" w14:textId="6BD22538" w:rsidR="001D1C3E" w:rsidRPr="00FB0219" w:rsidRDefault="001D1C3E" w:rsidP="005F6331"/>
    <w:sectPr w:rsidR="001D1C3E" w:rsidRPr="00FB0219" w:rsidSect="005106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stylePaneFormatFilter w:val="5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0" w:visibleStyles="1" w:alternateStyleNames="0"/>
  <w:styleLockTheme/>
  <w:styleLockQFSet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E41"/>
    <w:rsid w:val="00041C01"/>
    <w:rsid w:val="000A35A1"/>
    <w:rsid w:val="000B16E2"/>
    <w:rsid w:val="000F1BAB"/>
    <w:rsid w:val="00150328"/>
    <w:rsid w:val="001639A9"/>
    <w:rsid w:val="001C63A5"/>
    <w:rsid w:val="001D10A1"/>
    <w:rsid w:val="001D1C3E"/>
    <w:rsid w:val="001E4BC8"/>
    <w:rsid w:val="00203891"/>
    <w:rsid w:val="002625B8"/>
    <w:rsid w:val="0030202C"/>
    <w:rsid w:val="00360B8F"/>
    <w:rsid w:val="003A0C44"/>
    <w:rsid w:val="003A2DD7"/>
    <w:rsid w:val="00454FC9"/>
    <w:rsid w:val="00463E27"/>
    <w:rsid w:val="00473E16"/>
    <w:rsid w:val="004D7CA7"/>
    <w:rsid w:val="00510671"/>
    <w:rsid w:val="005203C5"/>
    <w:rsid w:val="0052126B"/>
    <w:rsid w:val="00537D81"/>
    <w:rsid w:val="00562781"/>
    <w:rsid w:val="0056375F"/>
    <w:rsid w:val="005811EC"/>
    <w:rsid w:val="00584396"/>
    <w:rsid w:val="00587389"/>
    <w:rsid w:val="005B6AA5"/>
    <w:rsid w:val="005C6A6C"/>
    <w:rsid w:val="005F6331"/>
    <w:rsid w:val="0063605F"/>
    <w:rsid w:val="00642127"/>
    <w:rsid w:val="0066369E"/>
    <w:rsid w:val="006719D3"/>
    <w:rsid w:val="006770DF"/>
    <w:rsid w:val="006B54E0"/>
    <w:rsid w:val="006C7023"/>
    <w:rsid w:val="006E1163"/>
    <w:rsid w:val="006E6E41"/>
    <w:rsid w:val="00732885"/>
    <w:rsid w:val="007454C0"/>
    <w:rsid w:val="00746335"/>
    <w:rsid w:val="007740FC"/>
    <w:rsid w:val="007C341B"/>
    <w:rsid w:val="007D0D12"/>
    <w:rsid w:val="00813605"/>
    <w:rsid w:val="00832442"/>
    <w:rsid w:val="008708B1"/>
    <w:rsid w:val="00892A79"/>
    <w:rsid w:val="008A30FD"/>
    <w:rsid w:val="008A4330"/>
    <w:rsid w:val="008E4608"/>
    <w:rsid w:val="008F554F"/>
    <w:rsid w:val="00985737"/>
    <w:rsid w:val="009B763E"/>
    <w:rsid w:val="009E676A"/>
    <w:rsid w:val="009F7D49"/>
    <w:rsid w:val="00AB0044"/>
    <w:rsid w:val="00AB2AC5"/>
    <w:rsid w:val="00B15017"/>
    <w:rsid w:val="00B420BA"/>
    <w:rsid w:val="00B45B5F"/>
    <w:rsid w:val="00C30A15"/>
    <w:rsid w:val="00C31F43"/>
    <w:rsid w:val="00C56A06"/>
    <w:rsid w:val="00C670F9"/>
    <w:rsid w:val="00CA75E5"/>
    <w:rsid w:val="00CC595C"/>
    <w:rsid w:val="00CC6890"/>
    <w:rsid w:val="00CE588C"/>
    <w:rsid w:val="00D12EF5"/>
    <w:rsid w:val="00D25E28"/>
    <w:rsid w:val="00D66915"/>
    <w:rsid w:val="00E00E9B"/>
    <w:rsid w:val="00E21586"/>
    <w:rsid w:val="00E548B7"/>
    <w:rsid w:val="00ED33F2"/>
    <w:rsid w:val="00EF4396"/>
    <w:rsid w:val="00F0184F"/>
    <w:rsid w:val="00F428F4"/>
    <w:rsid w:val="00F46528"/>
    <w:rsid w:val="00F760DA"/>
    <w:rsid w:val="00FA2FCB"/>
    <w:rsid w:val="00FB0219"/>
    <w:rsid w:val="00FC7439"/>
    <w:rsid w:val="00FD21A3"/>
    <w:rsid w:val="00FD6A9A"/>
    <w:rsid w:val="00FF5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6B05AA"/>
  <w15:chartTrackingRefBased/>
  <w15:docId w15:val="{E2FAF57B-5B4A-4AA9-AC91-C2ADC3D7C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396"/>
  </w:style>
  <w:style w:type="paragraph" w:styleId="Heading1">
    <w:name w:val="heading 1"/>
    <w:basedOn w:val="Normal"/>
    <w:next w:val="Normal"/>
    <w:link w:val="Heading1Char"/>
    <w:uiPriority w:val="1"/>
    <w:qFormat/>
    <w:rsid w:val="00B420BA"/>
    <w:pPr>
      <w:spacing w:after="240"/>
      <w:outlineLvl w:val="0"/>
    </w:pPr>
    <w:rPr>
      <w:b/>
      <w:sz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6C7023"/>
    <w:pPr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6C7023"/>
    <w:pPr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6C7023"/>
    <w:pPr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6C7023"/>
    <w:pPr>
      <w:outlineLvl w:val="4"/>
    </w:pPr>
    <w:rPr>
      <w:rFonts w:eastAsiaTheme="majorEastAsia" w:cstheme="majorBidi"/>
      <w:b/>
      <w:i/>
    </w:rPr>
  </w:style>
  <w:style w:type="paragraph" w:styleId="Heading6">
    <w:name w:val="heading 6"/>
    <w:basedOn w:val="Normal"/>
    <w:next w:val="Normal"/>
    <w:link w:val="Heading6Char"/>
    <w:uiPriority w:val="1"/>
    <w:qFormat/>
    <w:rsid w:val="006C7023"/>
    <w:pPr>
      <w:outlineLvl w:val="5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420BA"/>
    <w:rPr>
      <w:b/>
      <w:sz w:val="32"/>
    </w:rPr>
  </w:style>
  <w:style w:type="character" w:customStyle="1" w:styleId="Heading2Char">
    <w:name w:val="Heading 2 Char"/>
    <w:basedOn w:val="DefaultParagraphFont"/>
    <w:link w:val="Heading2"/>
    <w:uiPriority w:val="1"/>
    <w:rsid w:val="006C7023"/>
    <w:rPr>
      <w:rFonts w:eastAsiaTheme="majorEastAsia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6C7023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1"/>
    <w:rsid w:val="006C7023"/>
    <w:rPr>
      <w:rFonts w:eastAsiaTheme="majorEastAsia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1"/>
    <w:rsid w:val="006C7023"/>
    <w:rPr>
      <w:rFonts w:eastAsiaTheme="majorEastAsia" w:cstheme="majorBidi"/>
      <w:b/>
      <w:i/>
    </w:rPr>
  </w:style>
  <w:style w:type="character" w:customStyle="1" w:styleId="Heading6Char">
    <w:name w:val="Heading 6 Char"/>
    <w:basedOn w:val="DefaultParagraphFont"/>
    <w:link w:val="Heading6"/>
    <w:uiPriority w:val="1"/>
    <w:rsid w:val="006C7023"/>
    <w:rPr>
      <w:rFonts w:eastAsiaTheme="majorEastAsia" w:cstheme="majorBidi"/>
      <w:i/>
      <w:iCs/>
    </w:rPr>
  </w:style>
  <w:style w:type="table" w:styleId="TableGrid">
    <w:name w:val="Table Grid"/>
    <w:basedOn w:val="TableNormal"/>
    <w:uiPriority w:val="59"/>
    <w:rsid w:val="006E6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3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3B310A-F60A-4B8F-8610-D7031C40C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löf, Julia</dc:creator>
  <cp:keywords/>
  <dc:description/>
  <cp:lastModifiedBy>Julia Adelöf</cp:lastModifiedBy>
  <cp:revision>58</cp:revision>
  <dcterms:created xsi:type="dcterms:W3CDTF">2019-06-04T14:08:00Z</dcterms:created>
  <dcterms:modified xsi:type="dcterms:W3CDTF">2020-12-29T10:19:00Z</dcterms:modified>
</cp:coreProperties>
</file>